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E47A0D" w14:textId="3E5922AE" w:rsidR="00AA2563" w:rsidRPr="0061721C" w:rsidRDefault="00BF4089" w:rsidP="00BF4089">
      <w:pPr>
        <w:spacing w:after="0" w:line="480" w:lineRule="auto"/>
        <w:textAlignment w:val="baseline"/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AU"/>
        </w:rPr>
      </w:pPr>
      <w:r w:rsidRPr="0061721C"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AU"/>
        </w:rPr>
        <w:t xml:space="preserve">Supporting Information </w:t>
      </w:r>
      <w:bookmarkStart w:id="0" w:name="_GoBack"/>
      <w:bookmarkEnd w:id="0"/>
      <w:r w:rsidRPr="0061721C"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AU"/>
        </w:rPr>
        <w:t xml:space="preserve"> </w:t>
      </w:r>
    </w:p>
    <w:p w14:paraId="095A81B5" w14:textId="36BBFCF8" w:rsidR="00BF4089" w:rsidRPr="00FE3DDE" w:rsidRDefault="00BF4089" w:rsidP="00BF4089">
      <w:pPr>
        <w:spacing w:after="0" w:line="480" w:lineRule="auto"/>
        <w:textAlignment w:val="baseline"/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</w:pPr>
      <w:r w:rsidRPr="0061721C"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AU"/>
        </w:rPr>
        <w:t>S1 Table</w:t>
      </w:r>
      <w:r w:rsidRPr="00085D64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eastAsia="en-AU"/>
        </w:rPr>
        <w:t>:</w:t>
      </w:r>
      <w:r w:rsidRPr="00FE3DDE"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 xml:space="preserve"> List of positive MVEV detections from mosquito pools across Victoria including mosquito collection date, epidemiological week of the year (starting 1 January 2023); Local Government Area from which mosquitoes were collected, unique site number for each trap, method of sample preparation, pool size and Ct score of positive traps. </w:t>
      </w:r>
    </w:p>
    <w:tbl>
      <w:tblPr>
        <w:tblW w:w="906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1"/>
        <w:gridCol w:w="696"/>
        <w:gridCol w:w="1660"/>
        <w:gridCol w:w="936"/>
        <w:gridCol w:w="1596"/>
        <w:gridCol w:w="1323"/>
        <w:gridCol w:w="1542"/>
      </w:tblGrid>
      <w:tr w:rsidR="00BF4089" w:rsidRPr="00FE3DDE" w14:paraId="025BAD3C" w14:textId="77777777" w:rsidTr="00B260C8">
        <w:trPr>
          <w:trHeight w:val="585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02EB7F2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osquito collection date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B53ABC9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Epi Week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3F21502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Local Government Area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91CE982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Site Number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536FCC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Sample preparation method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8BAB3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Pool size (number of mosquitoes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335549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Ct</w:t>
            </w:r>
          </w:p>
        </w:tc>
      </w:tr>
      <w:tr w:rsidR="00BF4089" w:rsidRPr="00FE3DDE" w14:paraId="2CF7ED83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21196D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4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7D55B6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F1F607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1C4B95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8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306AE46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58765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,00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C0C95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2.29</w:t>
            </w:r>
          </w:p>
        </w:tc>
      </w:tr>
      <w:tr w:rsidR="00BF4089" w:rsidRPr="00FE3DDE" w14:paraId="2AFA12C4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E5F803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5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0C5F48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5439EC2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City of Greater Bendigo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E2E7B1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BEN-1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83478D2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0BDFD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8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97F76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2.67</w:t>
            </w:r>
          </w:p>
        </w:tc>
      </w:tr>
      <w:tr w:rsidR="00BF4089" w:rsidRPr="00FE3DDE" w14:paraId="00E10389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6AEAA77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0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5CE7917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D08235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Indigo Shire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C41E04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IND-4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64706A6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D6E0E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93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7DD1A9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0.6</w:t>
            </w:r>
          </w:p>
        </w:tc>
      </w:tr>
      <w:tr w:rsidR="00BF4089" w:rsidRPr="00FE3DDE" w14:paraId="1C3C1D5F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35148A7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0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05D1D1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F32BCC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Loddon Shire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881C13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LOD-3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4DF26E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E4AC1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41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B847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4.98</w:t>
            </w:r>
          </w:p>
          <w:p w14:paraId="490692D7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BF4089" w:rsidRPr="00FE3DDE" w14:paraId="45818E5A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93F822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0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47003C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84ECB2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1D5794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9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59A836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B0658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,00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34E6A7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9.39</w:t>
            </w:r>
          </w:p>
        </w:tc>
      </w:tr>
      <w:tr w:rsidR="00BF4089" w:rsidRPr="00FE3DDE" w14:paraId="751A7455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63EEBF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0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6EE167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6E11A5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4BB60A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10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377CE99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3D7495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57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AE706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9.38</w:t>
            </w:r>
          </w:p>
        </w:tc>
      </w:tr>
      <w:tr w:rsidR="00BF4089" w:rsidRPr="00FE3DDE" w14:paraId="3C7C4686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2EDD01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7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85431A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101E22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Campaspe Shire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04EEAF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CAM-2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E998B15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796DA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1B03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6.15</w:t>
            </w:r>
          </w:p>
          <w:p w14:paraId="2882C996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BF4089" w:rsidRPr="00FE3DDE" w14:paraId="5A1C1B5E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6AA640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7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1CB9F0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BA1BF5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Loddon Shire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7374679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LOD-1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E977B2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5D6AC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,00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D630D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9.42</w:t>
            </w:r>
          </w:p>
        </w:tc>
      </w:tr>
      <w:tr w:rsidR="00BF4089" w:rsidRPr="00FE3DDE" w14:paraId="18513D48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352C3A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7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927F99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D9DEFB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Loddon Shire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F03221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LOD-2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640A76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63C1D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,00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0F6C7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0.67</w:t>
            </w:r>
          </w:p>
          <w:p w14:paraId="4CD812A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BF4089" w:rsidRPr="00FE3DDE" w14:paraId="0B89752E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FA8C31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7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851B562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1A82AA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B79D98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1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C9C0AF5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Cx</w:t>
            </w:r>
            <w:proofErr w:type="spellEnd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. annulirostris</w:t>
            </w: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 xml:space="preserve"> only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5D21E9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147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EAB75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23.12</w:t>
            </w:r>
          </w:p>
        </w:tc>
      </w:tr>
      <w:tr w:rsidR="00BF4089" w:rsidRPr="00FE3DDE" w14:paraId="44986DD3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3612BF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7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1E197A6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683961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122DC6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5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16F588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Cx</w:t>
            </w:r>
            <w:proofErr w:type="spellEnd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. annulirostris</w:t>
            </w: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 xml:space="preserve"> only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A3201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15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13A472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23.72</w:t>
            </w:r>
          </w:p>
        </w:tc>
      </w:tr>
      <w:tr w:rsidR="00BF4089" w:rsidRPr="00FE3DDE" w14:paraId="09846E21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6BA0B46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7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A4F4B2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F03F9E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696023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5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3E074F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F2FD6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47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F0D0B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5.66</w:t>
            </w:r>
          </w:p>
        </w:tc>
      </w:tr>
      <w:tr w:rsidR="00BF4089" w:rsidRPr="00FE3DDE" w14:paraId="078E2FA9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881937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7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E0263B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CB93602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859B73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6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4D7175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Cx</w:t>
            </w:r>
            <w:proofErr w:type="spellEnd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. annulirostris</w:t>
            </w: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 xml:space="preserve"> only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A84F2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27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2966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25.12</w:t>
            </w:r>
          </w:p>
          <w:p w14:paraId="66814057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BF4089" w:rsidRPr="00FE3DDE" w14:paraId="401F902A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4C7290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7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77CF79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0320DE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B4B3DE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7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093174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Cx</w:t>
            </w:r>
            <w:proofErr w:type="spellEnd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. annulirostris</w:t>
            </w: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 xml:space="preserve"> only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F1778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15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845E3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26.92</w:t>
            </w:r>
          </w:p>
        </w:tc>
      </w:tr>
      <w:tr w:rsidR="00BF4089" w:rsidRPr="00FE3DDE" w14:paraId="2742F9B7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5EA84D6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7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0F6B69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3C7CF8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371D7A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8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16BA2B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4F5B3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,00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6C3BE7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6.77</w:t>
            </w:r>
          </w:p>
        </w:tc>
      </w:tr>
      <w:tr w:rsidR="00BF4089" w:rsidRPr="00FE3DDE" w14:paraId="66FFD6DA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F72B16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lastRenderedPageBreak/>
              <w:t>17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E0D9B87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B1490B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EFF998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8-Pool 2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EB10DE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6E6207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93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B398F5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1.73</w:t>
            </w:r>
          </w:p>
        </w:tc>
      </w:tr>
      <w:tr w:rsidR="00BF4089" w:rsidRPr="00FE3DDE" w14:paraId="4D523089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FE25FF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7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A881006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0DB7DB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F73810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10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D2A647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5D823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,00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599FB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6.97</w:t>
            </w:r>
          </w:p>
        </w:tc>
      </w:tr>
      <w:tr w:rsidR="00BF4089" w:rsidRPr="00FE3DDE" w14:paraId="126DDCA5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51CE2E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7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03A2179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122D919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0EF927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10-Pool 2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1D3895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49D1B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2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FE0E0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1.5</w:t>
            </w:r>
          </w:p>
        </w:tc>
      </w:tr>
      <w:tr w:rsidR="00BF4089" w:rsidRPr="00FE3DDE" w14:paraId="59FB40D9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BB66A3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7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015129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3766866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Greater Shepparton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08FC01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SHE-2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5C9CEB5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0BDC2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,00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0AB629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0.4</w:t>
            </w:r>
          </w:p>
        </w:tc>
      </w:tr>
      <w:tr w:rsidR="00BF4089" w:rsidRPr="00FE3DDE" w14:paraId="508ACE22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6F3ABB6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8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D0F27A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97116E5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Indigo Shire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288383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IND-3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EE26F5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D5A3F6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,00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FFE1E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6.05</w:t>
            </w:r>
          </w:p>
        </w:tc>
      </w:tr>
      <w:tr w:rsidR="00BF4089" w:rsidRPr="00FE3DDE" w14:paraId="3805D0FD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812DF6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8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712006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8A59AD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Indigo Shire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43167B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IND-3-Pool 2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664DA3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14E1D9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,00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29289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7.22</w:t>
            </w:r>
          </w:p>
        </w:tc>
      </w:tr>
      <w:tr w:rsidR="00BF4089" w:rsidRPr="00FE3DDE" w14:paraId="269A1329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22F47F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8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AE972B9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8E31DC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Indigo Shire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BFAAE8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IND-5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B05D985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767597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,00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8A1D7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4.53</w:t>
            </w:r>
          </w:p>
        </w:tc>
      </w:tr>
      <w:tr w:rsidR="00BF4089" w:rsidRPr="00FE3DDE" w14:paraId="3C100ADF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FDDE20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9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E36554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57374E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Indigo Shire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9591E4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IND-1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AEB91D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479FB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0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C7979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3.13</w:t>
            </w:r>
          </w:p>
        </w:tc>
      </w:tr>
      <w:tr w:rsidR="00BF4089" w:rsidRPr="00FE3DDE" w14:paraId="1A5267FC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E7DE6A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4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F056B4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4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DF0825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Campaspe Shire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EC61D4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CAM-1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15CF692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6BFC1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,00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B37312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4.83</w:t>
            </w:r>
          </w:p>
        </w:tc>
      </w:tr>
      <w:tr w:rsidR="00BF4089" w:rsidRPr="00FE3DDE" w14:paraId="6047874F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66BFE5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4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80960F7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4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AD9CC4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Indigo Shire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07DC25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IND-2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396413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5126E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81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4F890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7.41</w:t>
            </w:r>
          </w:p>
        </w:tc>
      </w:tr>
      <w:tr w:rsidR="00BF4089" w:rsidRPr="00FE3DDE" w14:paraId="0F4ABE61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31ED86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4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1601D0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4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F45EE22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Loddon Shire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8CD535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LOD-1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803D56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1F8AB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88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A743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4.06</w:t>
            </w:r>
          </w:p>
          <w:p w14:paraId="48E8351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BF4089" w:rsidRPr="00FE3DDE" w14:paraId="6375B6CB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1765A1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4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46B0FC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4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A4A1772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772408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2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521C21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20111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5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3DBC8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3.88</w:t>
            </w:r>
          </w:p>
        </w:tc>
      </w:tr>
      <w:tr w:rsidR="00BF4089" w:rsidRPr="00FE3DDE" w14:paraId="53A37394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5F2755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4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18C848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4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6C483B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BFE9D95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5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1F058B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871FA5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7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D5D04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2.89</w:t>
            </w:r>
          </w:p>
        </w:tc>
      </w:tr>
      <w:tr w:rsidR="00BF4089" w:rsidRPr="00FE3DDE" w14:paraId="2840C72D" w14:textId="77777777" w:rsidTr="00B260C8">
        <w:trPr>
          <w:trHeight w:val="30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095DB6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4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00F6BD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4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AA9EEE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43DEF4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10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712346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719F5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5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FBE9B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6.26</w:t>
            </w:r>
          </w:p>
        </w:tc>
      </w:tr>
      <w:tr w:rsidR="00BF4089" w:rsidRPr="00FE3DDE" w14:paraId="3169AA17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825D2B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4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E11169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4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09B5D9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Greater Shepparton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3633EE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SHE-1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17203B5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050907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81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815F5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6.65</w:t>
            </w:r>
          </w:p>
          <w:p w14:paraId="0CAF054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BF4089" w:rsidRPr="00FE3DDE" w14:paraId="4757D423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DAF0A86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4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F338C2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4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795577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City of Wodonga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74A38A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OD-1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56BCA8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4E2C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4</w:t>
            </w:r>
          </w:p>
          <w:p w14:paraId="04BBAD7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F9FC7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4.22</w:t>
            </w:r>
          </w:p>
        </w:tc>
      </w:tr>
      <w:tr w:rsidR="00BF4089" w:rsidRPr="00FE3DDE" w14:paraId="232FB844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F722F07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4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A82D55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4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83F547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Horsham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098BF69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HOR-1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EF3F8F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A3AD39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3916E2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0.23</w:t>
            </w:r>
          </w:p>
        </w:tc>
      </w:tr>
      <w:tr w:rsidR="00BF4089" w:rsidRPr="00FE3DDE" w14:paraId="3D85844C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8BCCC36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5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DF326B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4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420C797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Indigo Shire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895E3F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IND-5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9575B2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Cx</w:t>
            </w:r>
            <w:proofErr w:type="spellEnd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. annulirostris</w:t>
            </w: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 xml:space="preserve"> only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512B55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90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F823E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32.14</w:t>
            </w:r>
          </w:p>
        </w:tc>
      </w:tr>
      <w:tr w:rsidR="00BF4089" w:rsidRPr="00FE3DDE" w14:paraId="14C5CD61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631205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1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5B377E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5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10CF819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Campaspe Shire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9969C9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CAM-2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2032275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 </w:t>
            </w:r>
            <w:proofErr w:type="spellStart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Cx</w:t>
            </w:r>
            <w:proofErr w:type="spellEnd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. annulirostris</w:t>
            </w: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 xml:space="preserve"> only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4D99C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12294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20.08</w:t>
            </w:r>
          </w:p>
        </w:tc>
      </w:tr>
      <w:tr w:rsidR="00BF4089" w:rsidRPr="00FE3DDE" w14:paraId="3AC9AF3D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364B425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1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95FA1D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5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4D1A4D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9AE2BE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7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9D79F6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Cx</w:t>
            </w:r>
            <w:proofErr w:type="spellEnd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. annulirostris</w:t>
            </w: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 xml:space="preserve"> only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0BF64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12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F31DC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32.92</w:t>
            </w:r>
          </w:p>
        </w:tc>
      </w:tr>
      <w:tr w:rsidR="00BF4089" w:rsidRPr="00FE3DDE" w14:paraId="55D01FFB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6547FC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1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2B65C6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5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9044306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38C01F6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8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D3430D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 </w:t>
            </w:r>
            <w:proofErr w:type="spellStart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Cx</w:t>
            </w:r>
            <w:proofErr w:type="spellEnd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. annulirostris</w:t>
            </w: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 xml:space="preserve"> only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421599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15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436D9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20.54</w:t>
            </w:r>
          </w:p>
        </w:tc>
      </w:tr>
      <w:tr w:rsidR="00BF4089" w:rsidRPr="00FE3DDE" w14:paraId="78EA8E36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C67D02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lastRenderedPageBreak/>
              <w:t>31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5A843B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5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33A0F55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56AF989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8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3F3C57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EAADF7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5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208066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2.9</w:t>
            </w:r>
          </w:p>
        </w:tc>
      </w:tr>
      <w:tr w:rsidR="00BF4089" w:rsidRPr="00FE3DDE" w14:paraId="04F77EC2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95EA08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1/01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E425A0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5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28399D9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DB2109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10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3336D4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Cx</w:t>
            </w:r>
            <w:proofErr w:type="spellEnd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. annulirostris</w:t>
            </w: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 xml:space="preserve"> only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F56497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14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20B61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22.8</w:t>
            </w:r>
          </w:p>
        </w:tc>
      </w:tr>
      <w:tr w:rsidR="00BF4089" w:rsidRPr="00FE3DDE" w14:paraId="21AB5F8C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5C6947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/02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E3B9292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5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E72BAF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Loddon Shire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27C4E7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LOD-1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5DBA4F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54814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6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F1648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3.87</w:t>
            </w:r>
          </w:p>
        </w:tc>
      </w:tr>
      <w:tr w:rsidR="00BF4089" w:rsidRPr="00FE3DDE" w14:paraId="68492814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67D4E0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/02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0277062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5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40F3386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Loddon Shire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6385FF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LOD-2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BC5663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EFE2C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6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C34C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1.89</w:t>
            </w:r>
          </w:p>
          <w:p w14:paraId="01E2790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BF4089" w:rsidRPr="00FE3DDE" w14:paraId="562CCA45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99365C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7/02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6B3697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6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BE1D79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218A22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8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610C9D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1D297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2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CD39B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2.59</w:t>
            </w:r>
          </w:p>
        </w:tc>
      </w:tr>
      <w:tr w:rsidR="00BF4089" w:rsidRPr="00FE3DDE" w14:paraId="551D0AB1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F58A54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7/02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6C8E04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6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350843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2EE1BC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10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3ADB396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CF3DD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5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831082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3.59</w:t>
            </w:r>
          </w:p>
        </w:tc>
      </w:tr>
      <w:tr w:rsidR="00BF4089" w:rsidRPr="00FE3DDE" w14:paraId="7135FF09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62FFC5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7/02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9F19AB6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6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4C8F59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Greater Shepparton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C8146B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SHE-2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681C2A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1640B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C719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3.05</w:t>
            </w:r>
          </w:p>
          <w:p w14:paraId="5B5F470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BF4089" w:rsidRPr="00FE3DDE" w14:paraId="61E8FCF1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F85EE6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7/02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0171805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6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101394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Swan Hill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70035B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SWA-1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E1A435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9541F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1125E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2.95</w:t>
            </w:r>
          </w:p>
        </w:tc>
      </w:tr>
      <w:tr w:rsidR="00BF4089" w:rsidRPr="00FE3DDE" w14:paraId="604E913A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23C8F7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4/02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858302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7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A3D22C9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66C5D32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10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64041B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Cx</w:t>
            </w:r>
            <w:proofErr w:type="spellEnd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. annulirostris</w:t>
            </w: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 xml:space="preserve"> only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271C85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15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7DF5E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20.65</w:t>
            </w:r>
          </w:p>
        </w:tc>
      </w:tr>
      <w:tr w:rsidR="00BF4089" w:rsidRPr="00FE3DDE" w14:paraId="034F59E2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1264BC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5/02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535750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7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ED814D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Indigo Shire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2A4610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IND-6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72B6372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92E9B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4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1C5756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5.65</w:t>
            </w:r>
          </w:p>
        </w:tc>
      </w:tr>
      <w:tr w:rsidR="00BF4089" w:rsidRPr="00FE3DDE" w14:paraId="418B604C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637EC3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1/02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A6D23BD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8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800F7E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832541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3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DD00E8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Cx</w:t>
            </w:r>
            <w:proofErr w:type="spellEnd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. annulirostris</w:t>
            </w: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 xml:space="preserve"> only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C94E2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C7AED9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19.2</w:t>
            </w:r>
          </w:p>
        </w:tc>
      </w:tr>
      <w:tr w:rsidR="00BF4089" w:rsidRPr="00FE3DDE" w14:paraId="60D8331D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AFA168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1/02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740395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8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5E4FD86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CDED09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4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AF666E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Cx</w:t>
            </w:r>
            <w:proofErr w:type="spellEnd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. annulirostri</w:t>
            </w: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s only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D5E78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16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1F464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25.32</w:t>
            </w:r>
          </w:p>
        </w:tc>
      </w:tr>
      <w:tr w:rsidR="00BF4089" w:rsidRPr="00FE3DDE" w14:paraId="5829006F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12DBC25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1/02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297C4C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8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3644735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90C71F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10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D7D66B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DABE6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4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C7E855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5.31</w:t>
            </w:r>
          </w:p>
        </w:tc>
      </w:tr>
      <w:tr w:rsidR="00BF4089" w:rsidRPr="00FE3DDE" w14:paraId="683A575E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8029052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7/03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567662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0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AC6506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508BEF7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8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B92E152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Cx</w:t>
            </w:r>
            <w:proofErr w:type="spellEnd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. annulirostris</w:t>
            </w: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 xml:space="preserve"> only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DAED98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D99BC9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26.02</w:t>
            </w:r>
          </w:p>
        </w:tc>
      </w:tr>
      <w:tr w:rsidR="00BF4089" w:rsidRPr="00FE3DDE" w14:paraId="236C6182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13699D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7/03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6B803F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0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C7D5CD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dura Rural City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060A2B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MIL-10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64E254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Cx</w:t>
            </w:r>
            <w:proofErr w:type="spellEnd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 xml:space="preserve">. </w:t>
            </w:r>
            <w:proofErr w:type="spellStart"/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australicus</w:t>
            </w:r>
            <w:proofErr w:type="spellEnd"/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 xml:space="preserve"> only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A2CB3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19</w:t>
            </w:r>
          </w:p>
          <w:p w14:paraId="3E91C989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ED65EE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eastAsia="en-AU"/>
              </w:rPr>
              <w:t>25.26</w:t>
            </w:r>
          </w:p>
        </w:tc>
      </w:tr>
      <w:tr w:rsidR="00BF4089" w:rsidRPr="00FE3DDE" w14:paraId="27FD7C79" w14:textId="77777777" w:rsidTr="00B260C8">
        <w:trPr>
          <w:trHeight w:val="27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FE5906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5/03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4E22AB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1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38CAFA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 xml:space="preserve">Rural City of Wangaratta 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73A798B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AN-1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955C354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354B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3</w:t>
            </w:r>
          </w:p>
          <w:p w14:paraId="1E44E8B6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A062D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5.88</w:t>
            </w:r>
          </w:p>
        </w:tc>
      </w:tr>
      <w:tr w:rsidR="00BF4089" w:rsidRPr="00FE3DDE" w14:paraId="553187A5" w14:textId="77777777" w:rsidTr="00B260C8">
        <w:trPr>
          <w:trHeight w:val="300"/>
        </w:trPr>
        <w:tc>
          <w:tcPr>
            <w:tcW w:w="13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29CECAC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28/03/2023 </w:t>
            </w:r>
          </w:p>
        </w:tc>
        <w:tc>
          <w:tcPr>
            <w:tcW w:w="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9305D9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13 </w:t>
            </w:r>
          </w:p>
        </w:tc>
        <w:tc>
          <w:tcPr>
            <w:tcW w:w="1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F838BA0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Gannawarra Shire Council </w:t>
            </w:r>
          </w:p>
        </w:tc>
        <w:tc>
          <w:tcPr>
            <w:tcW w:w="9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490592F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GAN-1 </w:t>
            </w:r>
          </w:p>
        </w:tc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0BA34D1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Whole trap grinds </w:t>
            </w:r>
          </w:p>
        </w:tc>
        <w:tc>
          <w:tcPr>
            <w:tcW w:w="1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89207A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FA709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  <w:r w:rsidRPr="00FE3DD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  <w:t>36.7</w:t>
            </w:r>
          </w:p>
          <w:p w14:paraId="3AA7DF62" w14:textId="77777777" w:rsidR="00BF4089" w:rsidRPr="00FE3DDE" w:rsidRDefault="00BF4089" w:rsidP="00B260C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AU"/>
              </w:rPr>
            </w:pPr>
          </w:p>
        </w:tc>
      </w:tr>
    </w:tbl>
    <w:p w14:paraId="682DA4FF" w14:textId="77777777" w:rsidR="00BF4089" w:rsidRPr="00FE3DDE" w:rsidRDefault="00BF4089" w:rsidP="00BF4089">
      <w:pPr>
        <w:spacing w:after="0" w:line="480" w:lineRule="auto"/>
        <w:textAlignment w:val="baseline"/>
        <w:rPr>
          <w:rFonts w:ascii="Arial" w:hAnsi="Arial" w:cs="Arial"/>
          <w:color w:val="000000" w:themeColor="text1"/>
          <w:sz w:val="24"/>
          <w:szCs w:val="24"/>
          <w:lang w:eastAsia="en-AU"/>
        </w:rPr>
      </w:pPr>
    </w:p>
    <w:p w14:paraId="7CF7137B" w14:textId="77777777" w:rsidR="00FD4428" w:rsidRDefault="00FD4428"/>
    <w:sectPr w:rsidR="00FD4428" w:rsidSect="00BF408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C241CA" w14:textId="77777777" w:rsidR="003C4C7A" w:rsidRDefault="003C4C7A" w:rsidP="00BF4089">
      <w:pPr>
        <w:spacing w:after="0" w:line="240" w:lineRule="auto"/>
      </w:pPr>
      <w:r>
        <w:separator/>
      </w:r>
    </w:p>
  </w:endnote>
  <w:endnote w:type="continuationSeparator" w:id="0">
    <w:p w14:paraId="3426BC0A" w14:textId="77777777" w:rsidR="003C4C7A" w:rsidRDefault="003C4C7A" w:rsidP="00BF40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98C9E3" w14:textId="0F363202" w:rsidR="00BF4089" w:rsidRDefault="00BF4089">
    <w:pPr>
      <w:pStyle w:val="Footer"/>
    </w:pPr>
    <w:r>
      <w:rPr>
        <w:noProof/>
        <w:lang w:val="en-IN" w:eastAsia="en-IN"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D2923C3" wp14:editId="324CF68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56590" cy="383540"/>
              <wp:effectExtent l="0" t="0" r="10160" b="0"/>
              <wp:wrapNone/>
              <wp:docPr id="1145031033" name="Text Box 2" descr="OFFICIAL">
                <a:extLst xmlns:a="http://schemas.openxmlformats.org/drawingml/2006/main">
                  <a:ext uri="{5AE41FA2-C0FF-4470-9BD4-5FADCA87CBE2}">
                    <aclsh:classification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56590" cy="3835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473811B" w14:textId="7E2CBD2D" w:rsidR="00BF4089" w:rsidRPr="00BF4089" w:rsidRDefault="00BF4089" w:rsidP="00BF4089">
                          <w:pPr>
                            <w:spacing w:after="0"/>
                            <w:rPr>
                              <w:rFonts w:ascii="Arial Black" w:eastAsia="Arial Black" w:hAnsi="Arial Black" w:cs="Arial Black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F4089">
                            <w:rPr>
                              <w:rFonts w:ascii="Arial Black" w:eastAsia="Arial Black" w:hAnsi="Arial Black" w:cs="Arial Black"/>
                              <w:noProof/>
                              <w:color w:val="000000"/>
                              <w:sz w:val="20"/>
                              <w:szCs w:val="2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<w:pict>
            <v:shapetype w14:anchorId="2D2923C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51.7pt;height:30.2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" filled="f" stroked="f">
              <v:fill o:detectmouseclick="t"/>
              <v:textbox style="mso-fit-shape-to-text:t" inset="0,0,0,15pt">
                <w:txbxContent>
                  <w:p w14:paraId="2473811B" w14:textId="7E2CBD2D" w:rsidR="00BF4089" w:rsidRPr="00BF4089" w:rsidRDefault="00BF4089" w:rsidP="00BF4089">
                    <w:pPr>
                      <w:spacing w:after="0"/>
                      <w:rPr>
                        <w:rFonts w:ascii="Arial Black" w:eastAsia="Arial Black" w:hAnsi="Arial Black" w:cs="Arial Black"/>
                        <w:noProof/>
                        <w:color w:val="000000"/>
                        <w:sz w:val="20"/>
                        <w:szCs w:val="20"/>
                      </w:rPr>
                    </w:pPr>
                    <w:r w:rsidRPr="00BF4089">
                      <w:rPr>
                        <w:rFonts w:ascii="Arial Black" w:eastAsia="Arial Black" w:hAnsi="Arial Black" w:cs="Arial Black"/>
                        <w:noProof/>
                        <w:color w:val="000000"/>
                        <w:sz w:val="20"/>
                        <w:szCs w:val="2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81EC99" w14:textId="0CA55D20" w:rsidR="00BF4089" w:rsidRDefault="00BF4089">
    <w:pPr>
      <w:pStyle w:val="Footer"/>
      <w:jc w:val="center"/>
    </w:pPr>
    <w:r>
      <w:rPr>
        <w:noProof/>
        <w:lang w:val="en-IN" w:eastAsia="en-IN"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E904DF3" wp14:editId="46D05FEE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56590" cy="383540"/>
              <wp:effectExtent l="0" t="0" r="10160" b="0"/>
              <wp:wrapNone/>
              <wp:docPr id="1437729658" name="Text Box 3" descr="OFFICIAL">
                <a:extLst xmlns:a="http://schemas.openxmlformats.org/drawingml/2006/main">
                  <a:ext uri="{5AE41FA2-C0FF-4470-9BD4-5FADCA87CBE2}">
                    <aclsh:classification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56590" cy="3835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5443A8" w14:textId="7C945343" w:rsidR="00BF4089" w:rsidRPr="00BF4089" w:rsidRDefault="00BF4089" w:rsidP="00BF4089">
                          <w:pPr>
                            <w:spacing w:after="0"/>
                            <w:rPr>
                              <w:rFonts w:ascii="Arial Black" w:eastAsia="Arial Black" w:hAnsi="Arial Black" w:cs="Arial Black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904DF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left:0;text-align:left;margin-left:0;margin-top:0;width:51.7pt;height:30.2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" filled="f" stroked="f">
              <v:textbox style="mso-fit-shape-to-text:t" inset="0,0,0,15pt">
                <w:txbxContent>
                  <w:p w14:paraId="665443A8" w14:textId="7C945343" w:rsidR="00BF4089" w:rsidRPr="00BF4089" w:rsidRDefault="00BF4089" w:rsidP="00BF4089">
                    <w:pPr>
                      <w:spacing w:after="0"/>
                      <w:rPr>
                        <w:rFonts w:ascii="Arial Black" w:eastAsia="Arial Black" w:hAnsi="Arial Black" w:cs="Arial Black"/>
                        <w:noProof/>
                        <w:color w:val="000000"/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19119769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721C"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635E509E" w14:textId="77777777" w:rsidR="00BF4089" w:rsidRDefault="00BF408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2806CD" w14:textId="7D7F6ED8" w:rsidR="00BF4089" w:rsidRDefault="00BF4089">
    <w:pPr>
      <w:pStyle w:val="Footer"/>
    </w:pPr>
    <w:r>
      <w:rPr>
        <w:noProof/>
        <w:lang w:val="en-IN" w:eastAsia="en-IN"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CCC4D41" wp14:editId="22909978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56590" cy="383540"/>
              <wp:effectExtent l="0" t="0" r="10160" b="0"/>
              <wp:wrapNone/>
              <wp:docPr id="1266747230" name="Text Box 1" descr="OFFICIAL">
                <a:extLst xmlns:a="http://schemas.openxmlformats.org/drawingml/2006/main">
                  <a:ext uri="{5AE41FA2-C0FF-4470-9BD4-5FADCA87CBE2}">
                    <aclsh:classification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56590" cy="3835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FDF10BF" w14:textId="1B923EE3" w:rsidR="00BF4089" w:rsidRPr="00BF4089" w:rsidRDefault="00BF4089" w:rsidP="00BF4089">
                          <w:pPr>
                            <w:spacing w:after="0"/>
                            <w:rPr>
                              <w:rFonts w:ascii="Arial Black" w:eastAsia="Arial Black" w:hAnsi="Arial Black" w:cs="Arial Black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F4089">
                            <w:rPr>
                              <w:rFonts w:ascii="Arial Black" w:eastAsia="Arial Black" w:hAnsi="Arial Black" w:cs="Arial Black"/>
                              <w:noProof/>
                              <w:color w:val="000000"/>
                              <w:sz w:val="20"/>
                              <w:szCs w:val="2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<w:pict>
            <v:shapetype w14:anchorId="1CCC4D4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OFFICIAL" style="position:absolute;margin-left:0;margin-top:0;width:51.7pt;height:30.2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" filled="f" stroked="f">
              <v:fill o:detectmouseclick="t"/>
              <v:textbox style="mso-fit-shape-to-text:t" inset="0,0,0,15pt">
                <w:txbxContent>
                  <w:p w14:paraId="2FDF10BF" w14:textId="1B923EE3" w:rsidR="00BF4089" w:rsidRPr="00BF4089" w:rsidRDefault="00BF4089" w:rsidP="00BF4089">
                    <w:pPr>
                      <w:spacing w:after="0"/>
                      <w:rPr>
                        <w:rFonts w:ascii="Arial Black" w:eastAsia="Arial Black" w:hAnsi="Arial Black" w:cs="Arial Black"/>
                        <w:noProof/>
                        <w:color w:val="000000"/>
                        <w:sz w:val="20"/>
                        <w:szCs w:val="20"/>
                      </w:rPr>
                    </w:pPr>
                    <w:r w:rsidRPr="00BF4089">
                      <w:rPr>
                        <w:rFonts w:ascii="Arial Black" w:eastAsia="Arial Black" w:hAnsi="Arial Black" w:cs="Arial Black"/>
                        <w:noProof/>
                        <w:color w:val="000000"/>
                        <w:sz w:val="20"/>
                        <w:szCs w:val="2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CB8523" w14:textId="77777777" w:rsidR="003C4C7A" w:rsidRDefault="003C4C7A" w:rsidP="00BF4089">
      <w:pPr>
        <w:spacing w:after="0" w:line="240" w:lineRule="auto"/>
      </w:pPr>
      <w:r>
        <w:separator/>
      </w:r>
    </w:p>
  </w:footnote>
  <w:footnote w:type="continuationSeparator" w:id="0">
    <w:p w14:paraId="1010E2FD" w14:textId="77777777" w:rsidR="003C4C7A" w:rsidRDefault="003C4C7A" w:rsidP="00BF40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7A29EC" w14:textId="77777777" w:rsidR="007E7896" w:rsidRDefault="007E78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4EDAFCF" w14:paraId="57D82EBC" w14:textId="77777777" w:rsidTr="24EDAFCF">
      <w:trPr>
        <w:trHeight w:val="300"/>
      </w:trPr>
      <w:tc>
        <w:tcPr>
          <w:tcW w:w="3005" w:type="dxa"/>
        </w:tcPr>
        <w:p w14:paraId="3F0F4CB5" w14:textId="77777777" w:rsidR="00BF4089" w:rsidRDefault="00BF4089" w:rsidP="24EDAFCF">
          <w:pPr>
            <w:pStyle w:val="Header"/>
            <w:ind w:left="-115"/>
          </w:pPr>
        </w:p>
      </w:tc>
      <w:tc>
        <w:tcPr>
          <w:tcW w:w="3005" w:type="dxa"/>
        </w:tcPr>
        <w:p w14:paraId="48FE98AA" w14:textId="77777777" w:rsidR="00BF4089" w:rsidRDefault="00BF4089" w:rsidP="24EDAFCF">
          <w:pPr>
            <w:pStyle w:val="Header"/>
            <w:jc w:val="center"/>
          </w:pPr>
        </w:p>
      </w:tc>
      <w:tc>
        <w:tcPr>
          <w:tcW w:w="3005" w:type="dxa"/>
        </w:tcPr>
        <w:p w14:paraId="6A339496" w14:textId="77777777" w:rsidR="00BF4089" w:rsidRDefault="00BF4089" w:rsidP="24EDAFCF">
          <w:pPr>
            <w:pStyle w:val="Header"/>
            <w:ind w:right="-115"/>
            <w:jc w:val="right"/>
          </w:pPr>
        </w:p>
      </w:tc>
    </w:tr>
  </w:tbl>
  <w:p w14:paraId="1B85BFE3" w14:textId="77777777" w:rsidR="00BF4089" w:rsidRDefault="00BF4089" w:rsidP="24EDAFC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C8E513" w14:textId="77777777" w:rsidR="007E7896" w:rsidRDefault="007E78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089"/>
    <w:rsid w:val="00085D64"/>
    <w:rsid w:val="00391F60"/>
    <w:rsid w:val="003C4C7A"/>
    <w:rsid w:val="003C7E5B"/>
    <w:rsid w:val="0050596F"/>
    <w:rsid w:val="0061721C"/>
    <w:rsid w:val="007E7896"/>
    <w:rsid w:val="00AA2563"/>
    <w:rsid w:val="00BF4089"/>
    <w:rsid w:val="00FD0B07"/>
    <w:rsid w:val="00FD4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9398E"/>
  <w15:chartTrackingRefBased/>
  <w15:docId w15:val="{47CF7E65-3486-4021-B808-2F6B58C06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08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40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40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408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408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408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408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408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408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408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0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40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40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40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40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40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40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40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40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40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40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08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40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408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40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408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40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40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0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408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F40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4089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F40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4089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F40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09</Words>
  <Characters>4043</Characters>
  <Application>Microsoft Office Word</Application>
  <DocSecurity>0</DocSecurity>
  <Lines>33</Lines>
  <Paragraphs>9</Paragraphs>
  <ScaleCrop>false</ScaleCrop>
  <Company/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eville (Health)</dc:creator>
  <cp:keywords/>
  <dc:description/>
  <cp:lastModifiedBy>Narmatha.R</cp:lastModifiedBy>
  <cp:revision>7</cp:revision>
  <dcterms:created xsi:type="dcterms:W3CDTF">2025-07-19T23:09:00Z</dcterms:created>
  <dcterms:modified xsi:type="dcterms:W3CDTF">2025-08-06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b81075e,443fc979,55b2037a</vt:lpwstr>
  </property>
  <property fmtid="{D5CDD505-2E9C-101B-9397-08002B2CF9AE}" pid="3" name="ClassificationContentMarkingFooterFontProps">
    <vt:lpwstr>#000000,10,Arial Black</vt:lpwstr>
  </property>
  <property fmtid="{D5CDD505-2E9C-101B-9397-08002B2CF9AE}" pid="4" name="ClassificationContentMarkingFooterText">
    <vt:lpwstr>OFFICIAL</vt:lpwstr>
  </property>
  <property fmtid="{D5CDD505-2E9C-101B-9397-08002B2CF9AE}" pid="5" name="MSIP_Label_43e64453-338c-4f93-8a4d-0039a0a41f2a_Enabled">
    <vt:lpwstr>true</vt:lpwstr>
  </property>
  <property fmtid="{D5CDD505-2E9C-101B-9397-08002B2CF9AE}" pid="6" name="MSIP_Label_43e64453-338c-4f93-8a4d-0039a0a41f2a_SetDate">
    <vt:lpwstr>2025-07-19T23:10:33Z</vt:lpwstr>
  </property>
  <property fmtid="{D5CDD505-2E9C-101B-9397-08002B2CF9AE}" pid="7" name="MSIP_Label_43e64453-338c-4f93-8a4d-0039a0a41f2a_Method">
    <vt:lpwstr>Privileged</vt:lpwstr>
  </property>
  <property fmtid="{D5CDD505-2E9C-101B-9397-08002B2CF9AE}" pid="8" name="MSIP_Label_43e64453-338c-4f93-8a4d-0039a0a41f2a_Name">
    <vt:lpwstr>43e64453-338c-4f93-8a4d-0039a0a41f2a</vt:lpwstr>
  </property>
  <property fmtid="{D5CDD505-2E9C-101B-9397-08002B2CF9AE}" pid="9" name="MSIP_Label_43e64453-338c-4f93-8a4d-0039a0a41f2a_SiteId">
    <vt:lpwstr>c0e0601f-0fac-449c-9c88-a104c4eb9f28</vt:lpwstr>
  </property>
  <property fmtid="{D5CDD505-2E9C-101B-9397-08002B2CF9AE}" pid="10" name="MSIP_Label_43e64453-338c-4f93-8a4d-0039a0a41f2a_ActionId">
    <vt:lpwstr>1f6d38d7-142a-436e-b7dc-76b1d7cc7fa1</vt:lpwstr>
  </property>
  <property fmtid="{D5CDD505-2E9C-101B-9397-08002B2CF9AE}" pid="11" name="MSIP_Label_43e64453-338c-4f93-8a4d-0039a0a41f2a_ContentBits">
    <vt:lpwstr>2</vt:lpwstr>
  </property>
  <property fmtid="{D5CDD505-2E9C-101B-9397-08002B2CF9AE}" pid="12" name="MSIP_Label_43e64453-338c-4f93-8a4d-0039a0a41f2a_Tag">
    <vt:lpwstr>10, 0, 1, 1</vt:lpwstr>
  </property>
</Properties>
</file>